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7FCAD" w14:textId="050BA9BE" w:rsidR="00E075E0" w:rsidRPr="001B5C02" w:rsidRDefault="001B5C02">
      <w:pPr>
        <w:rPr>
          <w:b/>
          <w:bCs/>
        </w:rPr>
      </w:pPr>
      <w:r w:rsidRPr="001B5C02">
        <w:rPr>
          <w:b/>
          <w:bCs/>
        </w:rPr>
        <w:t>Supplemental Table 1. Codes Used for Cohort Definition, Outcomes, and Propensity Score Matching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140"/>
        <w:gridCol w:w="3880"/>
        <w:gridCol w:w="6820"/>
      </w:tblGrid>
      <w:tr w:rsidR="001B5C02" w:rsidRPr="001B5C02" w14:paraId="684AE71B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70009211" w14:textId="77777777" w:rsidR="001B5C02" w:rsidRPr="001B5C02" w:rsidRDefault="001B5C02" w:rsidP="001B5C02">
            <w:r w:rsidRPr="001B5C02">
              <w:t>Category</w:t>
            </w:r>
          </w:p>
        </w:tc>
        <w:tc>
          <w:tcPr>
            <w:tcW w:w="3880" w:type="dxa"/>
            <w:noWrap/>
            <w:hideMark/>
          </w:tcPr>
          <w:p w14:paraId="60F09028" w14:textId="77777777" w:rsidR="001B5C02" w:rsidRPr="001B5C02" w:rsidRDefault="001B5C02">
            <w:r w:rsidRPr="001B5C02">
              <w:t>Variable</w:t>
            </w:r>
          </w:p>
        </w:tc>
        <w:tc>
          <w:tcPr>
            <w:tcW w:w="6820" w:type="dxa"/>
            <w:hideMark/>
          </w:tcPr>
          <w:p w14:paraId="07D743A6" w14:textId="77777777" w:rsidR="001B5C02" w:rsidRPr="001B5C02" w:rsidRDefault="001B5C02">
            <w:r w:rsidRPr="001B5C02">
              <w:t>Code(s) / Definition</w:t>
            </w:r>
          </w:p>
        </w:tc>
      </w:tr>
      <w:tr w:rsidR="001B5C02" w:rsidRPr="001B5C02" w14:paraId="222B3AFA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1C90F2AB" w14:textId="77777777" w:rsidR="001B5C02" w:rsidRPr="001B5C02" w:rsidRDefault="001B5C02">
            <w:r w:rsidRPr="001B5C02">
              <w:t>Inclusion Criteria</w:t>
            </w:r>
          </w:p>
        </w:tc>
        <w:tc>
          <w:tcPr>
            <w:tcW w:w="3880" w:type="dxa"/>
            <w:noWrap/>
            <w:hideMark/>
          </w:tcPr>
          <w:p w14:paraId="7FBA4742" w14:textId="77777777" w:rsidR="001B5C02" w:rsidRPr="001B5C02" w:rsidRDefault="001B5C02">
            <w:r w:rsidRPr="001B5C02">
              <w:t>Age</w:t>
            </w:r>
          </w:p>
        </w:tc>
        <w:tc>
          <w:tcPr>
            <w:tcW w:w="6820" w:type="dxa"/>
            <w:hideMark/>
          </w:tcPr>
          <w:p w14:paraId="284CB793" w14:textId="77777777" w:rsidR="001B5C02" w:rsidRPr="001B5C02" w:rsidRDefault="001B5C02">
            <w:r w:rsidRPr="001B5C02">
              <w:t>≥18 years</w:t>
            </w:r>
          </w:p>
        </w:tc>
      </w:tr>
      <w:tr w:rsidR="001B5C02" w:rsidRPr="001B5C02" w14:paraId="6FA4E76D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6F82419D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731C1819" w14:textId="77777777" w:rsidR="001B5C02" w:rsidRPr="001B5C02" w:rsidRDefault="001B5C02">
            <w:r w:rsidRPr="001B5C02">
              <w:t>Dementia (any)</w:t>
            </w:r>
          </w:p>
        </w:tc>
        <w:tc>
          <w:tcPr>
            <w:tcW w:w="6820" w:type="dxa"/>
            <w:hideMark/>
          </w:tcPr>
          <w:p w14:paraId="17D55EDC" w14:textId="77777777" w:rsidR="001B5C02" w:rsidRPr="001B5C02" w:rsidRDefault="001B5C02">
            <w:r w:rsidRPr="001B5C02">
              <w:t>F01 (Vascular dementia); F02 (Dementia in other diseases); F03 (Unspecified dementia); G30 (Alzheimer’s disease)</w:t>
            </w:r>
          </w:p>
        </w:tc>
      </w:tr>
      <w:tr w:rsidR="001B5C02" w:rsidRPr="001B5C02" w14:paraId="229AA375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244F21B5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0ACCDFD1" w14:textId="77777777" w:rsidR="001B5C02" w:rsidRPr="001B5C02" w:rsidRDefault="001B5C02">
            <w:r w:rsidRPr="001B5C02">
              <w:t>Zinc deficiency (ZD cohort)</w:t>
            </w:r>
          </w:p>
        </w:tc>
        <w:tc>
          <w:tcPr>
            <w:tcW w:w="6820" w:type="dxa"/>
            <w:hideMark/>
          </w:tcPr>
          <w:p w14:paraId="70B31E34" w14:textId="7287C5C2" w:rsidR="001B5C02" w:rsidRPr="001B5C02" w:rsidRDefault="001B5C02">
            <w:r w:rsidRPr="001B5C02">
              <w:t xml:space="preserve">5763-8, Zinc [Mass/volume] in serum or plasma </w:t>
            </w:r>
            <w:r w:rsidR="00B35C0A">
              <w:rPr>
                <w:rFonts w:hint="eastAsia"/>
              </w:rPr>
              <w:t>&lt;70</w:t>
            </w:r>
            <w:r w:rsidRPr="001B5C02">
              <w:t xml:space="preserve"> µg/</w:t>
            </w:r>
            <w:r w:rsidR="00B35C0A">
              <w:rPr>
                <w:rFonts w:hint="eastAsia"/>
              </w:rPr>
              <w:t>d</w:t>
            </w:r>
            <w:r w:rsidRPr="001B5C02">
              <w:t>L</w:t>
            </w:r>
          </w:p>
        </w:tc>
      </w:tr>
      <w:tr w:rsidR="001B5C02" w:rsidRPr="001B5C02" w14:paraId="59D2BE56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217D8F01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68E3E87C" w14:textId="77777777" w:rsidR="001B5C02" w:rsidRPr="001B5C02" w:rsidRDefault="001B5C02">
            <w:r w:rsidRPr="001B5C02">
              <w:t>Normal zinc (Control cohort)</w:t>
            </w:r>
          </w:p>
        </w:tc>
        <w:tc>
          <w:tcPr>
            <w:tcW w:w="6820" w:type="dxa"/>
            <w:hideMark/>
          </w:tcPr>
          <w:p w14:paraId="0A5AD60F" w14:textId="4493280C" w:rsidR="001B5C02" w:rsidRPr="001B5C02" w:rsidRDefault="001B5C02">
            <w:r w:rsidRPr="001B5C02">
              <w:t>5763-8, Zinc [Mass/volume] in serum or plasma 70–120 µg/</w:t>
            </w:r>
            <w:r w:rsidR="00B35C0A">
              <w:rPr>
                <w:rFonts w:hint="eastAsia"/>
              </w:rPr>
              <w:t>d</w:t>
            </w:r>
            <w:r w:rsidRPr="001B5C02">
              <w:t>L</w:t>
            </w:r>
          </w:p>
        </w:tc>
      </w:tr>
      <w:tr w:rsidR="001B5C02" w:rsidRPr="001B5C02" w14:paraId="291CB23D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04DCCEA0" w14:textId="77777777" w:rsidR="001B5C02" w:rsidRPr="001B5C02" w:rsidRDefault="001B5C02">
            <w:r w:rsidRPr="001B5C02">
              <w:t>Exclusion Criteria</w:t>
            </w:r>
          </w:p>
        </w:tc>
        <w:tc>
          <w:tcPr>
            <w:tcW w:w="3880" w:type="dxa"/>
            <w:noWrap/>
            <w:hideMark/>
          </w:tcPr>
          <w:p w14:paraId="25EF7A63" w14:textId="77777777" w:rsidR="001B5C02" w:rsidRPr="001B5C02" w:rsidRDefault="001B5C02">
            <w:r w:rsidRPr="001B5C02">
              <w:t>HIV infection</w:t>
            </w:r>
          </w:p>
        </w:tc>
        <w:tc>
          <w:tcPr>
            <w:tcW w:w="6820" w:type="dxa"/>
            <w:hideMark/>
          </w:tcPr>
          <w:p w14:paraId="6F36EC86" w14:textId="77777777" w:rsidR="001B5C02" w:rsidRPr="001B5C02" w:rsidRDefault="001B5C02">
            <w:r w:rsidRPr="001B5C02">
              <w:t>B20</w:t>
            </w:r>
          </w:p>
        </w:tc>
      </w:tr>
      <w:tr w:rsidR="001B5C02" w:rsidRPr="001B5C02" w14:paraId="75C64FC4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4CEE94D1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77CFFAC7" w14:textId="77777777" w:rsidR="001B5C02" w:rsidRPr="001B5C02" w:rsidRDefault="001B5C02">
            <w:r w:rsidRPr="001B5C02">
              <w:t>Bariatric surgery status</w:t>
            </w:r>
          </w:p>
        </w:tc>
        <w:tc>
          <w:tcPr>
            <w:tcW w:w="6820" w:type="dxa"/>
            <w:hideMark/>
          </w:tcPr>
          <w:p w14:paraId="00D490DE" w14:textId="77777777" w:rsidR="001B5C02" w:rsidRPr="001B5C02" w:rsidRDefault="001B5C02">
            <w:r w:rsidRPr="001B5C02">
              <w:t>Z98.84</w:t>
            </w:r>
          </w:p>
        </w:tc>
      </w:tr>
      <w:tr w:rsidR="001B5C02" w:rsidRPr="001B5C02" w14:paraId="1CAB93A0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53EEF81B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11B10A63" w14:textId="77777777" w:rsidR="001B5C02" w:rsidRPr="001B5C02" w:rsidRDefault="001B5C02">
            <w:r w:rsidRPr="001B5C02">
              <w:t>End-stage renal disease</w:t>
            </w:r>
          </w:p>
        </w:tc>
        <w:tc>
          <w:tcPr>
            <w:tcW w:w="6820" w:type="dxa"/>
            <w:hideMark/>
          </w:tcPr>
          <w:p w14:paraId="4FE844FE" w14:textId="77777777" w:rsidR="001B5C02" w:rsidRPr="001B5C02" w:rsidRDefault="001B5C02">
            <w:r w:rsidRPr="001B5C02">
              <w:t>N18.6</w:t>
            </w:r>
          </w:p>
        </w:tc>
      </w:tr>
      <w:tr w:rsidR="001B5C02" w:rsidRPr="001B5C02" w14:paraId="7F3B2795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7D4B224F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467031F3" w14:textId="77777777" w:rsidR="001B5C02" w:rsidRPr="001B5C02" w:rsidRDefault="001B5C02">
            <w:r w:rsidRPr="001B5C02">
              <w:t>Advanced CKD</w:t>
            </w:r>
          </w:p>
        </w:tc>
        <w:tc>
          <w:tcPr>
            <w:tcW w:w="6820" w:type="dxa"/>
            <w:hideMark/>
          </w:tcPr>
          <w:p w14:paraId="59391DDA" w14:textId="77777777" w:rsidR="001B5C02" w:rsidRPr="001B5C02" w:rsidRDefault="001B5C02">
            <w:r w:rsidRPr="001B5C02">
              <w:t>N18.4, N18.5</w:t>
            </w:r>
          </w:p>
        </w:tc>
      </w:tr>
      <w:tr w:rsidR="001B5C02" w:rsidRPr="001B5C02" w14:paraId="2255ADC4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1B6A74D8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5E1143BB" w14:textId="77777777" w:rsidR="001B5C02" w:rsidRPr="001B5C02" w:rsidRDefault="001B5C02">
            <w:r w:rsidRPr="001B5C02">
              <w:t>Dialysis dependence</w:t>
            </w:r>
          </w:p>
        </w:tc>
        <w:tc>
          <w:tcPr>
            <w:tcW w:w="6820" w:type="dxa"/>
            <w:hideMark/>
          </w:tcPr>
          <w:p w14:paraId="57603ECA" w14:textId="77777777" w:rsidR="001B5C02" w:rsidRPr="001B5C02" w:rsidRDefault="001B5C02">
            <w:r w:rsidRPr="001B5C02">
              <w:t>Z99.2</w:t>
            </w:r>
          </w:p>
        </w:tc>
      </w:tr>
      <w:tr w:rsidR="001B5C02" w:rsidRPr="001B5C02" w14:paraId="2CFA094D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4BF7FEA3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03F0832B" w14:textId="77777777" w:rsidR="001B5C02" w:rsidRPr="001B5C02" w:rsidRDefault="001B5C02">
            <w:r w:rsidRPr="001B5C02">
              <w:t>Acute kidney injury (±1 month of zinc test)</w:t>
            </w:r>
          </w:p>
        </w:tc>
        <w:tc>
          <w:tcPr>
            <w:tcW w:w="6820" w:type="dxa"/>
            <w:hideMark/>
          </w:tcPr>
          <w:p w14:paraId="3CE4B4D4" w14:textId="77777777" w:rsidR="001B5C02" w:rsidRPr="001B5C02" w:rsidRDefault="001B5C02">
            <w:r w:rsidRPr="001B5C02">
              <w:t>N17</w:t>
            </w:r>
          </w:p>
        </w:tc>
      </w:tr>
      <w:tr w:rsidR="001B5C02" w:rsidRPr="001B5C02" w14:paraId="7A7F1A39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0F43921D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2E490C6C" w14:textId="77777777" w:rsidR="001B5C02" w:rsidRPr="001B5C02" w:rsidRDefault="001B5C02">
            <w:r w:rsidRPr="001B5C02">
              <w:t>Sepsis (±1 month of zinc test)</w:t>
            </w:r>
          </w:p>
        </w:tc>
        <w:tc>
          <w:tcPr>
            <w:tcW w:w="6820" w:type="dxa"/>
            <w:hideMark/>
          </w:tcPr>
          <w:p w14:paraId="436E5351" w14:textId="77777777" w:rsidR="001B5C02" w:rsidRPr="001B5C02" w:rsidRDefault="001B5C02">
            <w:r w:rsidRPr="001B5C02">
              <w:t>A41, R65.2</w:t>
            </w:r>
          </w:p>
        </w:tc>
      </w:tr>
      <w:tr w:rsidR="001B5C02" w:rsidRPr="001B5C02" w14:paraId="5C0A6AA3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791DE7B4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0B4ECCEB" w14:textId="77777777" w:rsidR="001B5C02" w:rsidRPr="001B5C02" w:rsidRDefault="001B5C02">
            <w:r w:rsidRPr="001B5C02">
              <w:t>Critical care services (±1 month of zinc test)</w:t>
            </w:r>
          </w:p>
        </w:tc>
        <w:tc>
          <w:tcPr>
            <w:tcW w:w="6820" w:type="dxa"/>
            <w:hideMark/>
          </w:tcPr>
          <w:p w14:paraId="691815D5" w14:textId="77777777" w:rsidR="001B5C02" w:rsidRPr="001B5C02" w:rsidRDefault="001B5C02">
            <w:r w:rsidRPr="001B5C02">
              <w:t>1013729</w:t>
            </w:r>
          </w:p>
        </w:tc>
      </w:tr>
      <w:tr w:rsidR="001B5C02" w:rsidRPr="001B5C02" w14:paraId="1E03ED31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16A9DC63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0D788E65" w14:textId="77777777" w:rsidR="001B5C02" w:rsidRPr="001B5C02" w:rsidRDefault="001B5C02">
            <w:r w:rsidRPr="001B5C02">
              <w:t>Death within 1 month after zinc test</w:t>
            </w:r>
          </w:p>
        </w:tc>
        <w:tc>
          <w:tcPr>
            <w:tcW w:w="6820" w:type="dxa"/>
            <w:hideMark/>
          </w:tcPr>
          <w:p w14:paraId="64FB76A8" w14:textId="77777777" w:rsidR="001B5C02" w:rsidRPr="001B5C02" w:rsidRDefault="001B5C02">
            <w:r w:rsidRPr="001B5C02">
              <w:t>Deceased; R99</w:t>
            </w:r>
          </w:p>
        </w:tc>
      </w:tr>
      <w:tr w:rsidR="001B5C02" w:rsidRPr="001B5C02" w14:paraId="05B543B8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17AF2255" w14:textId="77777777" w:rsidR="001B5C02" w:rsidRPr="001B5C02" w:rsidRDefault="001B5C02">
            <w:r w:rsidRPr="001B5C02">
              <w:t>Primary Outcome</w:t>
            </w:r>
          </w:p>
        </w:tc>
        <w:tc>
          <w:tcPr>
            <w:tcW w:w="3880" w:type="dxa"/>
            <w:noWrap/>
            <w:hideMark/>
          </w:tcPr>
          <w:p w14:paraId="34C4CCD4" w14:textId="77777777" w:rsidR="001B5C02" w:rsidRPr="001B5C02" w:rsidRDefault="001B5C02">
            <w:r w:rsidRPr="001B5C02">
              <w:t>All-cause mortality</w:t>
            </w:r>
          </w:p>
        </w:tc>
        <w:tc>
          <w:tcPr>
            <w:tcW w:w="6820" w:type="dxa"/>
            <w:hideMark/>
          </w:tcPr>
          <w:p w14:paraId="7CF2B276" w14:textId="77777777" w:rsidR="001B5C02" w:rsidRPr="001B5C02" w:rsidRDefault="001B5C02">
            <w:r w:rsidRPr="001B5C02">
              <w:t>Deceased; R99</w:t>
            </w:r>
          </w:p>
        </w:tc>
      </w:tr>
      <w:tr w:rsidR="001B5C02" w:rsidRPr="001B5C02" w14:paraId="410120A3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15F39E39" w14:textId="77777777" w:rsidR="001B5C02" w:rsidRPr="001B5C02" w:rsidRDefault="001B5C02">
            <w:r w:rsidRPr="001B5C02">
              <w:t>Secondary Outcomes</w:t>
            </w:r>
          </w:p>
        </w:tc>
        <w:tc>
          <w:tcPr>
            <w:tcW w:w="3880" w:type="dxa"/>
            <w:noWrap/>
            <w:hideMark/>
          </w:tcPr>
          <w:p w14:paraId="3E09A2E9" w14:textId="77777777" w:rsidR="001B5C02" w:rsidRPr="001B5C02" w:rsidRDefault="001B5C02">
            <w:r w:rsidRPr="001B5C02">
              <w:t>ICU admission</w:t>
            </w:r>
          </w:p>
        </w:tc>
        <w:tc>
          <w:tcPr>
            <w:tcW w:w="6820" w:type="dxa"/>
            <w:hideMark/>
          </w:tcPr>
          <w:p w14:paraId="12BB92F3" w14:textId="77777777" w:rsidR="001B5C02" w:rsidRPr="001B5C02" w:rsidRDefault="001B5C02">
            <w:r w:rsidRPr="001B5C02">
              <w:t>1013729</w:t>
            </w:r>
          </w:p>
        </w:tc>
      </w:tr>
      <w:tr w:rsidR="001B5C02" w:rsidRPr="001B5C02" w14:paraId="24347E36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634DD512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3BF3F4CC" w14:textId="2B7B87E9" w:rsidR="001B5C02" w:rsidRPr="001B5C02" w:rsidRDefault="001B5C02">
            <w:r w:rsidRPr="001B5C02">
              <w:t>Sepsis</w:t>
            </w:r>
          </w:p>
        </w:tc>
        <w:tc>
          <w:tcPr>
            <w:tcW w:w="6820" w:type="dxa"/>
            <w:hideMark/>
          </w:tcPr>
          <w:p w14:paraId="1903071C" w14:textId="77777777" w:rsidR="001B5C02" w:rsidRPr="001B5C02" w:rsidRDefault="001B5C02">
            <w:r w:rsidRPr="001B5C02">
              <w:t>R65.2; A41</w:t>
            </w:r>
          </w:p>
        </w:tc>
      </w:tr>
      <w:tr w:rsidR="001B5C02" w:rsidRPr="001B5C02" w14:paraId="6FEF5602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0CDAAA92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3BCE6B6C" w14:textId="77777777" w:rsidR="001B5C02" w:rsidRPr="001B5C02" w:rsidRDefault="001B5C02">
            <w:r w:rsidRPr="001B5C02">
              <w:t>Pneumonia</w:t>
            </w:r>
          </w:p>
        </w:tc>
        <w:tc>
          <w:tcPr>
            <w:tcW w:w="6820" w:type="dxa"/>
            <w:hideMark/>
          </w:tcPr>
          <w:p w14:paraId="78FBD38A" w14:textId="77777777" w:rsidR="001B5C02" w:rsidRPr="001B5C02" w:rsidRDefault="001B5C02">
            <w:r w:rsidRPr="001B5C02">
              <w:t>J12–J18; J69; ICD-9-CM 483</w:t>
            </w:r>
          </w:p>
        </w:tc>
      </w:tr>
      <w:tr w:rsidR="001B5C02" w:rsidRPr="001B5C02" w14:paraId="5DBC901E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4BC374C0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2462C47D" w14:textId="77777777" w:rsidR="001B5C02" w:rsidRPr="001B5C02" w:rsidRDefault="001B5C02">
            <w:r w:rsidRPr="001B5C02">
              <w:t>Urinary tract infection</w:t>
            </w:r>
          </w:p>
        </w:tc>
        <w:tc>
          <w:tcPr>
            <w:tcW w:w="6820" w:type="dxa"/>
            <w:hideMark/>
          </w:tcPr>
          <w:p w14:paraId="7C18C7F9" w14:textId="77777777" w:rsidR="001B5C02" w:rsidRPr="001B5C02" w:rsidRDefault="001B5C02">
            <w:r w:rsidRPr="001B5C02">
              <w:t>N39.0</w:t>
            </w:r>
          </w:p>
        </w:tc>
      </w:tr>
      <w:tr w:rsidR="001B5C02" w:rsidRPr="001B5C02" w14:paraId="321B240D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25F1C80F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4794B646" w14:textId="77777777" w:rsidR="001B5C02" w:rsidRPr="001B5C02" w:rsidRDefault="001B5C02">
            <w:r w:rsidRPr="001B5C02">
              <w:t>Acute kidney injury</w:t>
            </w:r>
          </w:p>
        </w:tc>
        <w:tc>
          <w:tcPr>
            <w:tcW w:w="6820" w:type="dxa"/>
            <w:hideMark/>
          </w:tcPr>
          <w:p w14:paraId="2F217891" w14:textId="77777777" w:rsidR="001B5C02" w:rsidRPr="001B5C02" w:rsidRDefault="001B5C02">
            <w:r w:rsidRPr="001B5C02">
              <w:t>N17</w:t>
            </w:r>
          </w:p>
        </w:tc>
      </w:tr>
      <w:tr w:rsidR="001B5C02" w:rsidRPr="001B5C02" w14:paraId="3CEDB1C4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5642C43D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5A6F36DE" w14:textId="77777777" w:rsidR="001B5C02" w:rsidRPr="001B5C02" w:rsidRDefault="001B5C02">
            <w:r w:rsidRPr="001B5C02">
              <w:t>Elevated C-reactive protein</w:t>
            </w:r>
          </w:p>
        </w:tc>
        <w:tc>
          <w:tcPr>
            <w:tcW w:w="6820" w:type="dxa"/>
            <w:hideMark/>
          </w:tcPr>
          <w:p w14:paraId="7798D343" w14:textId="77777777" w:rsidR="001B5C02" w:rsidRPr="001B5C02" w:rsidRDefault="001B5C02">
            <w:r w:rsidRPr="001B5C02">
              <w:t>9063, CRP ≥10 mg/L (most recent value)</w:t>
            </w:r>
          </w:p>
        </w:tc>
      </w:tr>
      <w:tr w:rsidR="001B5C02" w:rsidRPr="001B5C02" w14:paraId="1A2C54B2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05C992EF" w14:textId="77777777" w:rsidR="001B5C02" w:rsidRPr="001B5C02" w:rsidRDefault="001B5C02">
            <w:r w:rsidRPr="001B5C02">
              <w:t>Propensity Score Matching Variables</w:t>
            </w:r>
          </w:p>
        </w:tc>
        <w:tc>
          <w:tcPr>
            <w:tcW w:w="3880" w:type="dxa"/>
            <w:noWrap/>
            <w:hideMark/>
          </w:tcPr>
          <w:p w14:paraId="21168F6D" w14:textId="77777777" w:rsidR="001B5C02" w:rsidRPr="001B5C02" w:rsidRDefault="001B5C02">
            <w:r w:rsidRPr="001B5C02">
              <w:t>Demographics</w:t>
            </w:r>
          </w:p>
        </w:tc>
        <w:tc>
          <w:tcPr>
            <w:tcW w:w="6820" w:type="dxa"/>
            <w:hideMark/>
          </w:tcPr>
          <w:p w14:paraId="79890FB4" w14:textId="77777777" w:rsidR="001B5C02" w:rsidRPr="001B5C02" w:rsidRDefault="001B5C02">
            <w:r w:rsidRPr="001B5C02">
              <w:t>Age, sex, race/ethnicity, body mass index</w:t>
            </w:r>
          </w:p>
        </w:tc>
      </w:tr>
      <w:tr w:rsidR="001B5C02" w:rsidRPr="001B5C02" w14:paraId="3ADDC015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31B9DE26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428C1519" w14:textId="77777777" w:rsidR="001B5C02" w:rsidRPr="001B5C02" w:rsidRDefault="001B5C02">
            <w:r w:rsidRPr="001B5C02">
              <w:t>Dementia subtype</w:t>
            </w:r>
          </w:p>
        </w:tc>
        <w:tc>
          <w:tcPr>
            <w:tcW w:w="6820" w:type="dxa"/>
            <w:hideMark/>
          </w:tcPr>
          <w:p w14:paraId="131229E4" w14:textId="77777777" w:rsidR="001B5C02" w:rsidRPr="001B5C02" w:rsidRDefault="001B5C02">
            <w:r w:rsidRPr="001B5C02">
              <w:t>F01, F02, F03, G30</w:t>
            </w:r>
          </w:p>
        </w:tc>
      </w:tr>
      <w:tr w:rsidR="001B5C02" w:rsidRPr="001B5C02" w14:paraId="2CB0F696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681EBE91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7E81B1D0" w14:textId="77777777" w:rsidR="001B5C02" w:rsidRPr="001B5C02" w:rsidRDefault="001B5C02">
            <w:r w:rsidRPr="001B5C02">
              <w:t>Cardiovascular comorbidities</w:t>
            </w:r>
          </w:p>
        </w:tc>
        <w:tc>
          <w:tcPr>
            <w:tcW w:w="6820" w:type="dxa"/>
            <w:hideMark/>
          </w:tcPr>
          <w:p w14:paraId="508F8367" w14:textId="77777777" w:rsidR="001B5C02" w:rsidRPr="001B5C02" w:rsidRDefault="001B5C02">
            <w:r w:rsidRPr="001B5C02">
              <w:t>I10, I20–I25, I50</w:t>
            </w:r>
          </w:p>
        </w:tc>
      </w:tr>
      <w:tr w:rsidR="001B5C02" w:rsidRPr="001B5C02" w14:paraId="5770A6B1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1BF0AF1D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7B7A9E1C" w14:textId="77777777" w:rsidR="001B5C02" w:rsidRPr="001B5C02" w:rsidRDefault="001B5C02">
            <w:r w:rsidRPr="001B5C02">
              <w:t>Metabolic disorders</w:t>
            </w:r>
          </w:p>
        </w:tc>
        <w:tc>
          <w:tcPr>
            <w:tcW w:w="6820" w:type="dxa"/>
            <w:hideMark/>
          </w:tcPr>
          <w:p w14:paraId="2A108951" w14:textId="77777777" w:rsidR="001B5C02" w:rsidRPr="001B5C02" w:rsidRDefault="001B5C02">
            <w:r w:rsidRPr="001B5C02">
              <w:t>E08–E13 (diabetes), E66 (obesity), E78 (dyslipidemia)</w:t>
            </w:r>
          </w:p>
        </w:tc>
      </w:tr>
      <w:tr w:rsidR="001B5C02" w:rsidRPr="001B5C02" w14:paraId="24D6AC6D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17B7ABF8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7C4D107F" w14:textId="77777777" w:rsidR="001B5C02" w:rsidRPr="001B5C02" w:rsidRDefault="001B5C02">
            <w:r w:rsidRPr="001B5C02">
              <w:t>Renal disease</w:t>
            </w:r>
          </w:p>
        </w:tc>
        <w:tc>
          <w:tcPr>
            <w:tcW w:w="6820" w:type="dxa"/>
            <w:hideMark/>
          </w:tcPr>
          <w:p w14:paraId="337EDC50" w14:textId="77777777" w:rsidR="001B5C02" w:rsidRPr="001B5C02" w:rsidRDefault="001B5C02">
            <w:r w:rsidRPr="001B5C02">
              <w:t>N18</w:t>
            </w:r>
          </w:p>
        </w:tc>
      </w:tr>
      <w:tr w:rsidR="001B5C02" w:rsidRPr="001B5C02" w14:paraId="4FF7FB97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5AA19063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032D080D" w14:textId="77777777" w:rsidR="001B5C02" w:rsidRPr="001B5C02" w:rsidRDefault="001B5C02">
            <w:r w:rsidRPr="001B5C02">
              <w:t>Pulmonary disease</w:t>
            </w:r>
          </w:p>
        </w:tc>
        <w:tc>
          <w:tcPr>
            <w:tcW w:w="6820" w:type="dxa"/>
            <w:hideMark/>
          </w:tcPr>
          <w:p w14:paraId="719A8547" w14:textId="77777777" w:rsidR="001B5C02" w:rsidRPr="001B5C02" w:rsidRDefault="001B5C02">
            <w:r w:rsidRPr="001B5C02">
              <w:t>J44</w:t>
            </w:r>
          </w:p>
        </w:tc>
      </w:tr>
      <w:tr w:rsidR="001B5C02" w:rsidRPr="001B5C02" w14:paraId="7084229A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777BB7EE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604C0AC3" w14:textId="77777777" w:rsidR="001B5C02" w:rsidRPr="001B5C02" w:rsidRDefault="001B5C02">
            <w:r w:rsidRPr="001B5C02">
              <w:t>Liver disease</w:t>
            </w:r>
          </w:p>
        </w:tc>
        <w:tc>
          <w:tcPr>
            <w:tcW w:w="6820" w:type="dxa"/>
            <w:hideMark/>
          </w:tcPr>
          <w:p w14:paraId="6045CADB" w14:textId="77777777" w:rsidR="001B5C02" w:rsidRPr="001B5C02" w:rsidRDefault="001B5C02">
            <w:r w:rsidRPr="001B5C02">
              <w:t>K70–K77</w:t>
            </w:r>
          </w:p>
        </w:tc>
      </w:tr>
      <w:tr w:rsidR="001B5C02" w:rsidRPr="001B5C02" w14:paraId="4F5BC849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18304F21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10586F18" w14:textId="77777777" w:rsidR="001B5C02" w:rsidRPr="001B5C02" w:rsidRDefault="001B5C02">
            <w:r w:rsidRPr="001B5C02">
              <w:t>Malnutrition</w:t>
            </w:r>
          </w:p>
        </w:tc>
        <w:tc>
          <w:tcPr>
            <w:tcW w:w="6820" w:type="dxa"/>
            <w:hideMark/>
          </w:tcPr>
          <w:p w14:paraId="2BAAB7D9" w14:textId="77777777" w:rsidR="001B5C02" w:rsidRPr="001B5C02" w:rsidRDefault="001B5C02">
            <w:r w:rsidRPr="001B5C02">
              <w:t>E40–E46</w:t>
            </w:r>
          </w:p>
        </w:tc>
      </w:tr>
      <w:tr w:rsidR="001B5C02" w:rsidRPr="001B5C02" w14:paraId="08A20A84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0F1F8B2A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482A7A49" w14:textId="77777777" w:rsidR="001B5C02" w:rsidRPr="001B5C02" w:rsidRDefault="001B5C02">
            <w:r w:rsidRPr="001B5C02">
              <w:t>Other comorbidities</w:t>
            </w:r>
          </w:p>
        </w:tc>
        <w:tc>
          <w:tcPr>
            <w:tcW w:w="6820" w:type="dxa"/>
            <w:hideMark/>
          </w:tcPr>
          <w:p w14:paraId="20A22CEC" w14:textId="77777777" w:rsidR="001B5C02" w:rsidRPr="001B5C02" w:rsidRDefault="001B5C02">
            <w:r w:rsidRPr="001B5C02">
              <w:t>F17 (smoking), F10 (alcohol), E55 (vitamin D deficiency), C00–D49 (neoplasms), U07.1 (COVID-19)</w:t>
            </w:r>
          </w:p>
        </w:tc>
      </w:tr>
      <w:tr w:rsidR="001B5C02" w:rsidRPr="001B5C02" w14:paraId="43138880" w14:textId="77777777" w:rsidTr="001B5C02">
        <w:trPr>
          <w:trHeight w:val="580"/>
        </w:trPr>
        <w:tc>
          <w:tcPr>
            <w:tcW w:w="3140" w:type="dxa"/>
            <w:noWrap/>
            <w:hideMark/>
          </w:tcPr>
          <w:p w14:paraId="4B7A26F2" w14:textId="77777777" w:rsidR="001B5C02" w:rsidRPr="001B5C02" w:rsidRDefault="001B5C02"/>
        </w:tc>
        <w:tc>
          <w:tcPr>
            <w:tcW w:w="3880" w:type="dxa"/>
            <w:noWrap/>
            <w:hideMark/>
          </w:tcPr>
          <w:p w14:paraId="2834E636" w14:textId="77777777" w:rsidR="001B5C02" w:rsidRPr="001B5C02" w:rsidRDefault="001B5C02">
            <w:r w:rsidRPr="001B5C02">
              <w:t>Medications</w:t>
            </w:r>
          </w:p>
        </w:tc>
        <w:tc>
          <w:tcPr>
            <w:tcW w:w="6820" w:type="dxa"/>
            <w:hideMark/>
          </w:tcPr>
          <w:p w14:paraId="1070665C" w14:textId="77777777" w:rsidR="001B5C02" w:rsidRPr="001B5C02" w:rsidRDefault="001B5C02">
            <w:r w:rsidRPr="001B5C02">
              <w:t>Insulin (A10A), Biguanides (A10BA), ACE inhibitors (CV800), ARBs (CV805), cardiovascular medications (CV000), CNS medications (CN900), antipsychotics (CN700), antidepressants (CN600)</w:t>
            </w:r>
          </w:p>
        </w:tc>
      </w:tr>
      <w:tr w:rsidR="001B5C02" w:rsidRPr="001B5C02" w14:paraId="4BD052AA" w14:textId="77777777" w:rsidTr="001B5C02">
        <w:trPr>
          <w:trHeight w:val="290"/>
        </w:trPr>
        <w:tc>
          <w:tcPr>
            <w:tcW w:w="3140" w:type="dxa"/>
            <w:noWrap/>
            <w:hideMark/>
          </w:tcPr>
          <w:p w14:paraId="5F686F5D" w14:textId="77777777" w:rsidR="001B5C02" w:rsidRPr="001B5C02" w:rsidRDefault="001B5C02" w:rsidP="001B5C02"/>
        </w:tc>
        <w:tc>
          <w:tcPr>
            <w:tcW w:w="3880" w:type="dxa"/>
            <w:noWrap/>
            <w:hideMark/>
          </w:tcPr>
          <w:p w14:paraId="44852CF5" w14:textId="77777777" w:rsidR="001B5C02" w:rsidRPr="001B5C02" w:rsidRDefault="001B5C02" w:rsidP="001B5C02">
            <w:r w:rsidRPr="001B5C02">
              <w:t>Laboratory variables</w:t>
            </w:r>
          </w:p>
        </w:tc>
        <w:tc>
          <w:tcPr>
            <w:tcW w:w="6820" w:type="dxa"/>
            <w:hideMark/>
          </w:tcPr>
          <w:p w14:paraId="441A9B9B" w14:textId="77777777" w:rsidR="001B5C02" w:rsidRPr="001B5C02" w:rsidRDefault="001B5C02" w:rsidP="001B5C02">
            <w:r w:rsidRPr="001B5C02">
              <w:t>Hemoglobin (9014), Albumin (9045), eGFR CKD-EPI (98979-8), CRP (9063), HbA1c (9037), BMI (9083)</w:t>
            </w:r>
          </w:p>
        </w:tc>
      </w:tr>
    </w:tbl>
    <w:p w14:paraId="369B529A" w14:textId="77777777" w:rsidR="001B5C02" w:rsidRPr="001B5C02" w:rsidRDefault="001B5C02"/>
    <w:sectPr w:rsidR="001B5C02" w:rsidRPr="001B5C02" w:rsidSect="001B5C0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C1C5C" w14:textId="77777777" w:rsidR="00791996" w:rsidRDefault="00791996" w:rsidP="001B5C02">
      <w:pPr>
        <w:spacing w:after="0" w:line="240" w:lineRule="auto"/>
      </w:pPr>
      <w:r>
        <w:separator/>
      </w:r>
    </w:p>
  </w:endnote>
  <w:endnote w:type="continuationSeparator" w:id="0">
    <w:p w14:paraId="24919CDE" w14:textId="77777777" w:rsidR="00791996" w:rsidRDefault="00791996" w:rsidP="001B5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98A2B8" w14:textId="77777777" w:rsidR="00791996" w:rsidRDefault="00791996" w:rsidP="001B5C02">
      <w:pPr>
        <w:spacing w:after="0" w:line="240" w:lineRule="auto"/>
      </w:pPr>
      <w:r>
        <w:separator/>
      </w:r>
    </w:p>
  </w:footnote>
  <w:footnote w:type="continuationSeparator" w:id="0">
    <w:p w14:paraId="1B7D2029" w14:textId="77777777" w:rsidR="00791996" w:rsidRDefault="00791996" w:rsidP="001B5C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5E0"/>
    <w:rsid w:val="001B5C02"/>
    <w:rsid w:val="006C6224"/>
    <w:rsid w:val="0079065A"/>
    <w:rsid w:val="00791996"/>
    <w:rsid w:val="00B35C0A"/>
    <w:rsid w:val="00E0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75DA8"/>
  <w15:chartTrackingRefBased/>
  <w15:docId w15:val="{1E198638-2BE2-479B-9BA8-482BC6056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075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75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75E0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75E0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75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75E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75E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75E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75E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075E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075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075E0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075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075E0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075E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075E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075E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075E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075E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E07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75E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E075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75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E075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75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75E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75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E075E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075E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5C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1B5C02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1B5C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1B5C02"/>
    <w:rPr>
      <w:sz w:val="20"/>
      <w:szCs w:val="20"/>
    </w:rPr>
  </w:style>
  <w:style w:type="table" w:styleId="af2">
    <w:name w:val="Table Grid"/>
    <w:basedOn w:val="a1"/>
    <w:uiPriority w:val="39"/>
    <w:rsid w:val="001B5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93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0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3</cp:revision>
  <dcterms:created xsi:type="dcterms:W3CDTF">2026-02-01T02:32:00Z</dcterms:created>
  <dcterms:modified xsi:type="dcterms:W3CDTF">2026-02-01T03:00:00Z</dcterms:modified>
</cp:coreProperties>
</file>